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0EAC8" w14:textId="1D911648" w:rsidR="00CD4FDD" w:rsidRDefault="00CD4FDD" w:rsidP="00CD4FDD">
      <w:pPr>
        <w:pStyle w:val="Heading1"/>
      </w:pPr>
      <w:bookmarkStart w:id="0" w:name="_GoBack"/>
      <w:bookmarkEnd w:id="0"/>
      <w:r>
        <w:t>Appendices</w:t>
      </w:r>
    </w:p>
    <w:p w14:paraId="2C97A76A" w14:textId="77777777" w:rsidR="00CD4FDD" w:rsidRDefault="00CD4FDD" w:rsidP="00962E0F">
      <w:pPr>
        <w:pStyle w:val="Default"/>
        <w:spacing w:after="240" w:line="480" w:lineRule="auto"/>
        <w:rPr>
          <w:rFonts w:ascii="Arial" w:hAnsi="Arial" w:cs="Arial"/>
          <w:sz w:val="22"/>
          <w:szCs w:val="22"/>
        </w:rPr>
      </w:pPr>
    </w:p>
    <w:p w14:paraId="1E9373D3" w14:textId="41C9E4F1" w:rsidR="00CD4FDD" w:rsidRDefault="00CD4FDD" w:rsidP="00CD4FDD">
      <w:pPr>
        <w:pStyle w:val="Heading2"/>
      </w:pPr>
      <w:r>
        <w:t>Appendix 1: USP cases</w:t>
      </w:r>
      <w:r w:rsidR="003B7BBC">
        <w:t xml:space="preserve"> and expected provider behaviors associated with each portrayed condition</w:t>
      </w:r>
    </w:p>
    <w:p w14:paraId="6DB8B7DB" w14:textId="09F13D91" w:rsidR="00CD4FDD" w:rsidRDefault="00CD4FDD" w:rsidP="00962E0F">
      <w:pPr>
        <w:pStyle w:val="Default"/>
        <w:spacing w:after="240"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3129"/>
        <w:gridCol w:w="5035"/>
      </w:tblGrid>
      <w:tr w:rsidR="00650752" w14:paraId="3D775FBD" w14:textId="795B1196" w:rsidTr="007D460A">
        <w:tc>
          <w:tcPr>
            <w:tcW w:w="1186" w:type="dxa"/>
            <w:tcBorders>
              <w:bottom w:val="single" w:sz="4" w:space="0" w:color="auto"/>
            </w:tcBorders>
          </w:tcPr>
          <w:p w14:paraId="03F593AB" w14:textId="77777777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e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14:paraId="7F2EB234" w14:textId="77777777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s</w:t>
            </w: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14:paraId="35BEB27C" w14:textId="710C7D0D" w:rsidR="00650752" w:rsidRDefault="003B7BBC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cted </w:t>
            </w:r>
            <w:r w:rsidR="00650752">
              <w:rPr>
                <w:rFonts w:ascii="Arial" w:hAnsi="Arial" w:cs="Arial"/>
              </w:rPr>
              <w:t>provider behavior</w:t>
            </w:r>
            <w:r>
              <w:rPr>
                <w:rFonts w:ascii="Arial" w:hAnsi="Arial" w:cs="Arial"/>
              </w:rPr>
              <w:t>s*</w:t>
            </w:r>
          </w:p>
        </w:tc>
      </w:tr>
      <w:tr w:rsidR="00650752" w14:paraId="20AA2EA1" w14:textId="6FD216C9" w:rsidTr="007D460A">
        <w:trPr>
          <w:trHeight w:val="580"/>
        </w:trPr>
        <w:tc>
          <w:tcPr>
            <w:tcW w:w="1186" w:type="dxa"/>
            <w:tcBorders>
              <w:bottom w:val="nil"/>
            </w:tcBorders>
          </w:tcPr>
          <w:p w14:paraId="27A0B066" w14:textId="77777777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3129" w:type="dxa"/>
            <w:tcBorders>
              <w:bottom w:val="nil"/>
            </w:tcBorders>
          </w:tcPr>
          <w:p w14:paraId="73806B88" w14:textId="06035B39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edication adherence</w:t>
            </w:r>
          </w:p>
        </w:tc>
        <w:tc>
          <w:tcPr>
            <w:tcW w:w="5035" w:type="dxa"/>
            <w:tcBorders>
              <w:bottom w:val="nil"/>
            </w:tcBorders>
          </w:tcPr>
          <w:p w14:paraId="69C111C1" w14:textId="1362F6FF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 w:rsidRPr="00650752">
              <w:rPr>
                <w:rFonts w:ascii="Arial" w:hAnsi="Arial" w:cs="Arial"/>
              </w:rPr>
              <w:t>Provider identifies reasons patient is not taking diabetes medication and addresses them in care plan</w:t>
            </w:r>
          </w:p>
        </w:tc>
      </w:tr>
      <w:tr w:rsidR="00650752" w14:paraId="184B5134" w14:textId="77777777" w:rsidTr="007D460A">
        <w:trPr>
          <w:trHeight w:val="510"/>
        </w:trPr>
        <w:tc>
          <w:tcPr>
            <w:tcW w:w="1186" w:type="dxa"/>
            <w:tcBorders>
              <w:top w:val="nil"/>
              <w:bottom w:val="nil"/>
            </w:tcBorders>
          </w:tcPr>
          <w:p w14:paraId="42740F09" w14:textId="77777777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</w:p>
        </w:tc>
        <w:tc>
          <w:tcPr>
            <w:tcW w:w="3129" w:type="dxa"/>
            <w:tcBorders>
              <w:top w:val="nil"/>
              <w:bottom w:val="nil"/>
            </w:tcBorders>
          </w:tcPr>
          <w:p w14:paraId="7971AE33" w14:textId="36150D50" w:rsidR="00650752" w:rsidRDefault="00650752" w:rsidP="00650752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1934C3E1" w14:textId="072FC032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 w:rsidRPr="00650752">
              <w:rPr>
                <w:rFonts w:ascii="Arial" w:hAnsi="Arial" w:cs="Arial"/>
              </w:rPr>
              <w:t xml:space="preserve">Provider correctly screens or reviews results of a screen for depression utilizing </w:t>
            </w:r>
            <w:proofErr w:type="gramStart"/>
            <w:r w:rsidRPr="00650752">
              <w:rPr>
                <w:rFonts w:ascii="Arial" w:hAnsi="Arial" w:cs="Arial"/>
              </w:rPr>
              <w:t>an evidence</w:t>
            </w:r>
            <w:proofErr w:type="gramEnd"/>
            <w:r w:rsidRPr="00650752">
              <w:rPr>
                <w:rFonts w:ascii="Arial" w:hAnsi="Arial" w:cs="Arial"/>
              </w:rPr>
              <w:t xml:space="preserve"> based screening instrument and, addresses barriers to receiving care for depression when screens positive and meets diagnostic criteria.</w:t>
            </w:r>
          </w:p>
        </w:tc>
      </w:tr>
      <w:tr w:rsidR="00650752" w14:paraId="0E5405E7" w14:textId="77777777" w:rsidTr="007D460A">
        <w:trPr>
          <w:trHeight w:val="1130"/>
        </w:trPr>
        <w:tc>
          <w:tcPr>
            <w:tcW w:w="1186" w:type="dxa"/>
            <w:tcBorders>
              <w:top w:val="nil"/>
              <w:bottom w:val="single" w:sz="4" w:space="0" w:color="auto"/>
            </w:tcBorders>
          </w:tcPr>
          <w:p w14:paraId="418F5C32" w14:textId="77777777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</w:p>
        </w:tc>
        <w:tc>
          <w:tcPr>
            <w:tcW w:w="3129" w:type="dxa"/>
            <w:tcBorders>
              <w:top w:val="nil"/>
              <w:bottom w:val="single" w:sz="4" w:space="0" w:color="auto"/>
            </w:tcBorders>
          </w:tcPr>
          <w:p w14:paraId="33D0CE1F" w14:textId="4CB77BCC" w:rsidR="00650752" w:rsidRDefault="00650752" w:rsidP="00650752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vical cancer screening reluctance</w:t>
            </w:r>
          </w:p>
        </w:tc>
        <w:tc>
          <w:tcPr>
            <w:tcW w:w="5035" w:type="dxa"/>
            <w:tcBorders>
              <w:top w:val="nil"/>
              <w:bottom w:val="single" w:sz="4" w:space="0" w:color="auto"/>
            </w:tcBorders>
          </w:tcPr>
          <w:p w14:paraId="6C803A93" w14:textId="2A054EFE" w:rsidR="00650752" w:rsidRDefault="007F5B16" w:rsidP="00B84C58">
            <w:pPr>
              <w:spacing w:after="240" w:line="480" w:lineRule="auto"/>
              <w:rPr>
                <w:rFonts w:ascii="Arial" w:hAnsi="Arial" w:cs="Arial"/>
              </w:rPr>
            </w:pPr>
            <w:proofErr w:type="gramStart"/>
            <w:r w:rsidRPr="007F5B16">
              <w:rPr>
                <w:rFonts w:ascii="Arial" w:hAnsi="Arial" w:cs="Arial"/>
              </w:rPr>
              <w:t>Providers</w:t>
            </w:r>
            <w:proofErr w:type="gramEnd"/>
            <w:r w:rsidRPr="007F5B16">
              <w:rPr>
                <w:rFonts w:ascii="Arial" w:hAnsi="Arial" w:cs="Arial"/>
              </w:rPr>
              <w:t xml:space="preserve"> </w:t>
            </w:r>
            <w:r w:rsidR="00B84C58">
              <w:rPr>
                <w:rFonts w:ascii="Arial" w:hAnsi="Arial" w:cs="Arial"/>
              </w:rPr>
              <w:t>notes patients’ reluctance to engage in screening, identifies reasons, and addresses them in care plan</w:t>
            </w:r>
            <w:r w:rsidRPr="007F5B16">
              <w:rPr>
                <w:rFonts w:ascii="Arial" w:hAnsi="Arial" w:cs="Arial"/>
              </w:rPr>
              <w:t>.</w:t>
            </w:r>
          </w:p>
        </w:tc>
      </w:tr>
      <w:tr w:rsidR="00650752" w14:paraId="4F367340" w14:textId="2ED31951" w:rsidTr="007D460A">
        <w:trPr>
          <w:trHeight w:val="56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BCB9175" w14:textId="77777777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195439B4" w14:textId="6182A37C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edication adherence</w:t>
            </w:r>
          </w:p>
        </w:tc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37F0A18" w14:textId="47ADECFA" w:rsidR="00650752" w:rsidRDefault="007F5B16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above</w:t>
            </w:r>
          </w:p>
        </w:tc>
      </w:tr>
      <w:tr w:rsidR="00650752" w14:paraId="0E138A0B" w14:textId="77777777" w:rsidTr="007D460A">
        <w:trPr>
          <w:trHeight w:val="620"/>
        </w:trPr>
        <w:tc>
          <w:tcPr>
            <w:tcW w:w="11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92DC268" w14:textId="77777777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</w:p>
        </w:tc>
        <w:tc>
          <w:tcPr>
            <w:tcW w:w="3129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B87C880" w14:textId="38490E7B" w:rsidR="00650752" w:rsidRDefault="00650752" w:rsidP="00650752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 cessation</w:t>
            </w:r>
          </w:p>
        </w:tc>
        <w:tc>
          <w:tcPr>
            <w:tcW w:w="5035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0323C39A" w14:textId="0AE53809" w:rsidR="00650752" w:rsidRDefault="007F5B16" w:rsidP="00A71FAC">
            <w:pPr>
              <w:spacing w:after="240" w:line="480" w:lineRule="auto"/>
              <w:rPr>
                <w:rFonts w:ascii="Arial" w:hAnsi="Arial" w:cs="Arial"/>
              </w:rPr>
            </w:pPr>
            <w:r w:rsidRPr="007F5B16">
              <w:rPr>
                <w:rFonts w:ascii="Arial" w:hAnsi="Arial" w:cs="Arial"/>
              </w:rPr>
              <w:t>Evidence based recommendations include 3 components: Advising smokers and tobacco users to quit, discussing cessation medications, discussing cessation strategies.</w:t>
            </w:r>
          </w:p>
        </w:tc>
      </w:tr>
      <w:tr w:rsidR="007F5B16" w14:paraId="156E0815" w14:textId="77777777" w:rsidTr="007D460A">
        <w:trPr>
          <w:trHeight w:val="1380"/>
        </w:trPr>
        <w:tc>
          <w:tcPr>
            <w:tcW w:w="118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482DD" w14:textId="77777777" w:rsidR="007F5B16" w:rsidRDefault="007F5B16" w:rsidP="00A71FAC">
            <w:pPr>
              <w:spacing w:after="240" w:line="480" w:lineRule="auto"/>
              <w:rPr>
                <w:rFonts w:ascii="Arial" w:hAnsi="Arial" w:cs="Arial"/>
              </w:rPr>
            </w:pPr>
          </w:p>
        </w:tc>
        <w:tc>
          <w:tcPr>
            <w:tcW w:w="3129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D1965" w14:textId="6718AA45" w:rsidR="007F5B16" w:rsidRDefault="007F5B16" w:rsidP="007F5B16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n cancer screening reluctance</w:t>
            </w:r>
          </w:p>
        </w:tc>
        <w:tc>
          <w:tcPr>
            <w:tcW w:w="503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431F9" w14:textId="135A7666" w:rsidR="007F5B16" w:rsidRDefault="007F5B16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above (See cervical cancer screening reluctance)</w:t>
            </w:r>
          </w:p>
        </w:tc>
      </w:tr>
      <w:tr w:rsidR="00650752" w14:paraId="106D83A9" w14:textId="6BB33A78" w:rsidTr="007D460A">
        <w:trPr>
          <w:trHeight w:val="540"/>
        </w:trPr>
        <w:tc>
          <w:tcPr>
            <w:tcW w:w="1186" w:type="dxa"/>
            <w:tcBorders>
              <w:bottom w:val="dashed" w:sz="4" w:space="0" w:color="auto"/>
            </w:tcBorders>
          </w:tcPr>
          <w:p w14:paraId="76F03550" w14:textId="77777777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3129" w:type="dxa"/>
            <w:tcBorders>
              <w:bottom w:val="dashed" w:sz="4" w:space="0" w:color="auto"/>
            </w:tcBorders>
          </w:tcPr>
          <w:p w14:paraId="29A0947F" w14:textId="32EA783E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back pain (opioid requested)</w:t>
            </w:r>
          </w:p>
        </w:tc>
        <w:tc>
          <w:tcPr>
            <w:tcW w:w="5035" w:type="dxa"/>
            <w:tcBorders>
              <w:bottom w:val="dashed" w:sz="4" w:space="0" w:color="auto"/>
            </w:tcBorders>
          </w:tcPr>
          <w:p w14:paraId="55D70242" w14:textId="1BAC1E44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proofErr w:type="gramStart"/>
            <w:r w:rsidRPr="00650752">
              <w:rPr>
                <w:rFonts w:ascii="Arial" w:hAnsi="Arial" w:cs="Arial"/>
              </w:rPr>
              <w:t>Providers appropriately manages</w:t>
            </w:r>
            <w:proofErr w:type="gramEnd"/>
            <w:r w:rsidRPr="00650752">
              <w:rPr>
                <w:rFonts w:ascii="Arial" w:hAnsi="Arial" w:cs="Arial"/>
              </w:rPr>
              <w:t xml:space="preserve"> chronic non-cancer pain in a patient requesting opioids.</w:t>
            </w:r>
          </w:p>
        </w:tc>
      </w:tr>
      <w:tr w:rsidR="00650752" w14:paraId="5B19C2AF" w14:textId="77777777" w:rsidTr="007D460A">
        <w:trPr>
          <w:trHeight w:val="560"/>
        </w:trPr>
        <w:tc>
          <w:tcPr>
            <w:tcW w:w="1186" w:type="dxa"/>
            <w:tcBorders>
              <w:top w:val="dashed" w:sz="4" w:space="0" w:color="auto"/>
              <w:bottom w:val="dashed" w:sz="4" w:space="0" w:color="auto"/>
            </w:tcBorders>
          </w:tcPr>
          <w:p w14:paraId="184D69F3" w14:textId="77777777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</w:p>
        </w:tc>
        <w:tc>
          <w:tcPr>
            <w:tcW w:w="3129" w:type="dxa"/>
            <w:tcBorders>
              <w:top w:val="dashed" w:sz="4" w:space="0" w:color="auto"/>
              <w:bottom w:val="dashed" w:sz="4" w:space="0" w:color="auto"/>
            </w:tcBorders>
          </w:tcPr>
          <w:p w14:paraId="6CE6435A" w14:textId="0ED3533A" w:rsidR="00650752" w:rsidRDefault="00650752" w:rsidP="00650752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</w:p>
        </w:tc>
        <w:tc>
          <w:tcPr>
            <w:tcW w:w="5035" w:type="dxa"/>
            <w:tcBorders>
              <w:top w:val="dashed" w:sz="4" w:space="0" w:color="auto"/>
              <w:bottom w:val="dashed" w:sz="4" w:space="0" w:color="auto"/>
            </w:tcBorders>
          </w:tcPr>
          <w:p w14:paraId="58B2B6C0" w14:textId="7BFB0FED" w:rsidR="00650752" w:rsidRDefault="007F5B16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above</w:t>
            </w:r>
          </w:p>
        </w:tc>
      </w:tr>
      <w:tr w:rsidR="007F5B16" w14:paraId="4344857F" w14:textId="77777777" w:rsidTr="007D460A">
        <w:trPr>
          <w:trHeight w:val="1130"/>
        </w:trPr>
        <w:tc>
          <w:tcPr>
            <w:tcW w:w="1186" w:type="dxa"/>
            <w:tcBorders>
              <w:top w:val="dashed" w:sz="4" w:space="0" w:color="auto"/>
              <w:bottom w:val="single" w:sz="4" w:space="0" w:color="auto"/>
            </w:tcBorders>
          </w:tcPr>
          <w:p w14:paraId="72CF2121" w14:textId="77777777" w:rsidR="007F5B16" w:rsidRDefault="007F5B16" w:rsidP="00A71FAC">
            <w:pPr>
              <w:spacing w:after="240" w:line="480" w:lineRule="auto"/>
              <w:rPr>
                <w:rFonts w:ascii="Arial" w:hAnsi="Arial" w:cs="Arial"/>
              </w:rPr>
            </w:pPr>
          </w:p>
        </w:tc>
        <w:tc>
          <w:tcPr>
            <w:tcW w:w="3129" w:type="dxa"/>
            <w:tcBorders>
              <w:top w:val="dashed" w:sz="4" w:space="0" w:color="auto"/>
              <w:bottom w:val="single" w:sz="4" w:space="0" w:color="auto"/>
            </w:tcBorders>
          </w:tcPr>
          <w:p w14:paraId="0F36E827" w14:textId="4C91C22F" w:rsidR="007F5B16" w:rsidRDefault="007F5B16" w:rsidP="007F5B16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 cessation</w:t>
            </w:r>
          </w:p>
        </w:tc>
        <w:tc>
          <w:tcPr>
            <w:tcW w:w="5035" w:type="dxa"/>
            <w:tcBorders>
              <w:top w:val="dashed" w:sz="4" w:space="0" w:color="auto"/>
              <w:bottom w:val="single" w:sz="4" w:space="0" w:color="auto"/>
            </w:tcBorders>
          </w:tcPr>
          <w:p w14:paraId="4874C8B4" w14:textId="523655BA" w:rsidR="007F5B16" w:rsidRDefault="007F5B16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above</w:t>
            </w:r>
          </w:p>
        </w:tc>
      </w:tr>
      <w:tr w:rsidR="00650752" w14:paraId="781F16CC" w14:textId="347E70C6" w:rsidTr="007D460A">
        <w:trPr>
          <w:trHeight w:val="630"/>
        </w:trPr>
        <w:tc>
          <w:tcPr>
            <w:tcW w:w="1186" w:type="dxa"/>
            <w:tcBorders>
              <w:bottom w:val="dashed" w:sz="4" w:space="0" w:color="auto"/>
            </w:tcBorders>
          </w:tcPr>
          <w:p w14:paraId="5460B4B9" w14:textId="07C044EB" w:rsidR="00650752" w:rsidRDefault="007F5B16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3129" w:type="dxa"/>
            <w:tcBorders>
              <w:bottom w:val="dashed" w:sz="4" w:space="0" w:color="auto"/>
            </w:tcBorders>
          </w:tcPr>
          <w:p w14:paraId="70834C9D" w14:textId="5CE10FA0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back pain (opioid requested)</w:t>
            </w:r>
          </w:p>
        </w:tc>
        <w:tc>
          <w:tcPr>
            <w:tcW w:w="5035" w:type="dxa"/>
            <w:tcBorders>
              <w:bottom w:val="dashed" w:sz="4" w:space="0" w:color="auto"/>
            </w:tcBorders>
          </w:tcPr>
          <w:p w14:paraId="71B92AC0" w14:textId="41B093ED" w:rsidR="00650752" w:rsidRDefault="007F5B16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above</w:t>
            </w:r>
          </w:p>
        </w:tc>
      </w:tr>
      <w:tr w:rsidR="00650752" w14:paraId="34F925B4" w14:textId="77777777" w:rsidTr="007D460A">
        <w:trPr>
          <w:trHeight w:val="860"/>
        </w:trPr>
        <w:tc>
          <w:tcPr>
            <w:tcW w:w="1186" w:type="dxa"/>
            <w:tcBorders>
              <w:top w:val="dashed" w:sz="4" w:space="0" w:color="auto"/>
            </w:tcBorders>
          </w:tcPr>
          <w:p w14:paraId="50784C7B" w14:textId="77777777" w:rsidR="00650752" w:rsidRDefault="00650752" w:rsidP="00A71FAC">
            <w:pPr>
              <w:spacing w:after="240" w:line="480" w:lineRule="auto"/>
              <w:rPr>
                <w:rFonts w:ascii="Arial" w:hAnsi="Arial" w:cs="Arial"/>
              </w:rPr>
            </w:pPr>
          </w:p>
        </w:tc>
        <w:tc>
          <w:tcPr>
            <w:tcW w:w="3129" w:type="dxa"/>
            <w:tcBorders>
              <w:top w:val="dashed" w:sz="4" w:space="0" w:color="auto"/>
            </w:tcBorders>
          </w:tcPr>
          <w:p w14:paraId="321AF53C" w14:textId="02BB0CA7" w:rsidR="00650752" w:rsidRDefault="00650752" w:rsidP="00650752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mmography reluctance</w:t>
            </w:r>
          </w:p>
        </w:tc>
        <w:tc>
          <w:tcPr>
            <w:tcW w:w="5035" w:type="dxa"/>
            <w:tcBorders>
              <w:top w:val="dashed" w:sz="4" w:space="0" w:color="auto"/>
            </w:tcBorders>
          </w:tcPr>
          <w:p w14:paraId="4F3EBD83" w14:textId="2AFEFFAA" w:rsidR="00650752" w:rsidRDefault="007F5B16" w:rsidP="00A71FAC">
            <w:pPr>
              <w:spacing w:after="2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above (See cervical cancer screening reluctance)</w:t>
            </w:r>
          </w:p>
        </w:tc>
      </w:tr>
    </w:tbl>
    <w:p w14:paraId="06D3A504" w14:textId="3D78957A" w:rsidR="00CD4FDD" w:rsidRDefault="003B7BBC" w:rsidP="00962E0F">
      <w:pPr>
        <w:pStyle w:val="Default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Across all four USP</w:t>
      </w:r>
    </w:p>
    <w:p w14:paraId="00A2F384" w14:textId="77777777" w:rsidR="00CD4FDD" w:rsidRDefault="00CD4FDD">
      <w:pPr>
        <w:rPr>
          <w:rFonts w:ascii="Arial" w:hAnsi="Arial" w:cs="Arial"/>
          <w:color w:val="000000"/>
        </w:rPr>
      </w:pPr>
      <w:r>
        <w:rPr>
          <w:rFonts w:ascii="Arial" w:hAnsi="Arial" w:cs="Arial"/>
        </w:rPr>
        <w:br w:type="page"/>
      </w:r>
    </w:p>
    <w:p w14:paraId="19EC80D9" w14:textId="04B075C7" w:rsidR="00631570" w:rsidRPr="00FC5C6E" w:rsidRDefault="00CD4FDD" w:rsidP="00CD4FDD">
      <w:pPr>
        <w:pStyle w:val="Heading2"/>
      </w:pPr>
      <w:r>
        <w:lastRenderedPageBreak/>
        <w:t>Appendix 2</w:t>
      </w:r>
      <w:r w:rsidR="00322F25" w:rsidRPr="00FC5C6E">
        <w:t>: ICD-10 codes used to associate visits with conditions</w:t>
      </w:r>
    </w:p>
    <w:p w14:paraId="6DFE3F7F" w14:textId="4DD6EEDC" w:rsidR="00322F25" w:rsidRPr="00FC5C6E" w:rsidRDefault="00322F25" w:rsidP="00962E0F">
      <w:pPr>
        <w:pStyle w:val="Default"/>
        <w:spacing w:after="240"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1187" w:rsidRPr="00FC5C6E" w14:paraId="4A458949" w14:textId="77777777" w:rsidTr="004F1187">
        <w:tc>
          <w:tcPr>
            <w:tcW w:w="3116" w:type="dxa"/>
          </w:tcPr>
          <w:p w14:paraId="4469D5F4" w14:textId="2E2C203F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3117" w:type="dxa"/>
          </w:tcPr>
          <w:p w14:paraId="2B41DC0A" w14:textId="5063F326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Diagnostic code prefixes</w:t>
            </w:r>
          </w:p>
        </w:tc>
        <w:tc>
          <w:tcPr>
            <w:tcW w:w="3117" w:type="dxa"/>
          </w:tcPr>
          <w:p w14:paraId="18A342C7" w14:textId="3E47EA20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Procedure codes</w:t>
            </w:r>
          </w:p>
        </w:tc>
      </w:tr>
      <w:tr w:rsidR="004F1187" w:rsidRPr="00FC5C6E" w14:paraId="653E6AF5" w14:textId="77777777" w:rsidTr="004F1187">
        <w:tc>
          <w:tcPr>
            <w:tcW w:w="3116" w:type="dxa"/>
          </w:tcPr>
          <w:p w14:paraId="6679FC1C" w14:textId="06FB3F7F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3117" w:type="dxa"/>
          </w:tcPr>
          <w:p w14:paraId="6C1B40C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F31</w:t>
            </w:r>
          </w:p>
          <w:p w14:paraId="6C8FF57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F32</w:t>
            </w:r>
          </w:p>
          <w:p w14:paraId="69C8CFD6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F33</w:t>
            </w:r>
          </w:p>
          <w:p w14:paraId="70C9AD70" w14:textId="57DA3D73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GZ6</w:t>
            </w:r>
          </w:p>
        </w:tc>
        <w:tc>
          <w:tcPr>
            <w:tcW w:w="3117" w:type="dxa"/>
          </w:tcPr>
          <w:p w14:paraId="39EFC1D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0332</w:t>
            </w:r>
          </w:p>
          <w:p w14:paraId="3DEC9B1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0333</w:t>
            </w:r>
          </w:p>
          <w:p w14:paraId="3905B0F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0334</w:t>
            </w:r>
          </w:p>
          <w:p w14:paraId="2A62F31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0335</w:t>
            </w:r>
          </w:p>
          <w:p w14:paraId="31154AE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0336</w:t>
            </w:r>
          </w:p>
          <w:p w14:paraId="18E7F9B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0338</w:t>
            </w:r>
          </w:p>
          <w:p w14:paraId="1664450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791</w:t>
            </w:r>
          </w:p>
          <w:p w14:paraId="1FB95CC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792</w:t>
            </w:r>
          </w:p>
          <w:p w14:paraId="25286D4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01</w:t>
            </w:r>
          </w:p>
          <w:p w14:paraId="1AF5C8E4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02</w:t>
            </w:r>
          </w:p>
          <w:p w14:paraId="622882D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20</w:t>
            </w:r>
          </w:p>
          <w:p w14:paraId="4730F5F5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25</w:t>
            </w:r>
          </w:p>
          <w:p w14:paraId="3C588F25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30</w:t>
            </w:r>
          </w:p>
          <w:p w14:paraId="2C7861C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35</w:t>
            </w:r>
          </w:p>
          <w:p w14:paraId="214CA36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41</w:t>
            </w:r>
          </w:p>
          <w:p w14:paraId="14258D86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42</w:t>
            </w:r>
          </w:p>
          <w:p w14:paraId="7FB2FEC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43</w:t>
            </w:r>
          </w:p>
          <w:p w14:paraId="10E4315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44</w:t>
            </w:r>
          </w:p>
          <w:p w14:paraId="1D45C0EE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45</w:t>
            </w:r>
          </w:p>
          <w:p w14:paraId="18073AA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49</w:t>
            </w:r>
          </w:p>
          <w:p w14:paraId="6861405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53</w:t>
            </w:r>
          </w:p>
          <w:p w14:paraId="75EDAA6F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0857</w:t>
            </w:r>
          </w:p>
          <w:p w14:paraId="39B04EF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1220F</w:t>
            </w:r>
          </w:p>
          <w:p w14:paraId="3BD18609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3700F</w:t>
            </w:r>
          </w:p>
          <w:p w14:paraId="700FE53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3725F</w:t>
            </w:r>
          </w:p>
          <w:p w14:paraId="2CD9D9B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060F</w:t>
            </w:r>
          </w:p>
          <w:p w14:paraId="3C82B7E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062F</w:t>
            </w:r>
          </w:p>
          <w:p w14:paraId="7DD69C2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064F</w:t>
            </w:r>
          </w:p>
          <w:p w14:paraId="2D3209BE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065F</w:t>
            </w:r>
          </w:p>
          <w:p w14:paraId="73AC9C0E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306F</w:t>
            </w:r>
          </w:p>
          <w:p w14:paraId="040F97C7" w14:textId="3FEBC3B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320F</w:t>
            </w:r>
          </w:p>
        </w:tc>
      </w:tr>
      <w:tr w:rsidR="004F1187" w:rsidRPr="00FC5C6E" w14:paraId="27098367" w14:textId="77777777" w:rsidTr="004F1187">
        <w:tc>
          <w:tcPr>
            <w:tcW w:w="3116" w:type="dxa"/>
          </w:tcPr>
          <w:p w14:paraId="65D81BC4" w14:textId="6DE612DC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Diabetes</w:t>
            </w:r>
          </w:p>
        </w:tc>
        <w:tc>
          <w:tcPr>
            <w:tcW w:w="3117" w:type="dxa"/>
          </w:tcPr>
          <w:p w14:paraId="2EB8663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E08</w:t>
            </w:r>
          </w:p>
          <w:p w14:paraId="7336EE8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E09</w:t>
            </w:r>
          </w:p>
          <w:p w14:paraId="1D6A808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E10</w:t>
            </w:r>
          </w:p>
          <w:p w14:paraId="19D069E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E11</w:t>
            </w:r>
          </w:p>
          <w:p w14:paraId="6B7C37C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E13</w:t>
            </w:r>
          </w:p>
          <w:p w14:paraId="1774E49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L97</w:t>
            </w:r>
          </w:p>
          <w:p w14:paraId="2EAE2437" w14:textId="7A71AB0C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B35.1</w:t>
            </w:r>
          </w:p>
        </w:tc>
        <w:tc>
          <w:tcPr>
            <w:tcW w:w="3117" w:type="dxa"/>
          </w:tcPr>
          <w:p w14:paraId="1BD61B3F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148</w:t>
            </w:r>
          </w:p>
          <w:p w14:paraId="7FE006B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11055</w:t>
            </w:r>
          </w:p>
          <w:p w14:paraId="506DA71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11056</w:t>
            </w:r>
          </w:p>
          <w:p w14:paraId="19B001B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11057</w:t>
            </w:r>
          </w:p>
          <w:p w14:paraId="103D78B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11719</w:t>
            </w:r>
          </w:p>
          <w:p w14:paraId="214D75D4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11720</w:t>
            </w:r>
          </w:p>
          <w:p w14:paraId="33ADFBF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11721</w:t>
            </w:r>
          </w:p>
          <w:p w14:paraId="34A8042E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002</w:t>
            </w:r>
          </w:p>
          <w:p w14:paraId="2CB51D3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002</w:t>
            </w:r>
          </w:p>
          <w:p w14:paraId="3B2DE1C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004</w:t>
            </w:r>
          </w:p>
          <w:p w14:paraId="6A3A73B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004</w:t>
            </w:r>
          </w:p>
          <w:p w14:paraId="5F77169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012</w:t>
            </w:r>
          </w:p>
          <w:p w14:paraId="76A98AA5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012</w:t>
            </w:r>
          </w:p>
          <w:p w14:paraId="6138D134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014</w:t>
            </w:r>
          </w:p>
          <w:p w14:paraId="5BBE9C1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014</w:t>
            </w:r>
          </w:p>
          <w:p w14:paraId="3A7632C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225</w:t>
            </w:r>
          </w:p>
          <w:p w14:paraId="63861C9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92225</w:t>
            </w:r>
          </w:p>
          <w:p w14:paraId="2B04683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226</w:t>
            </w:r>
          </w:p>
          <w:p w14:paraId="631F9E49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2226</w:t>
            </w:r>
          </w:p>
          <w:p w14:paraId="4F08443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802</w:t>
            </w:r>
          </w:p>
          <w:p w14:paraId="0B2DC8D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803</w:t>
            </w:r>
          </w:p>
          <w:p w14:paraId="767E0E2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804</w:t>
            </w:r>
          </w:p>
          <w:p w14:paraId="5CF1132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0403T</w:t>
            </w:r>
          </w:p>
          <w:p w14:paraId="2777BEA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0488T</w:t>
            </w:r>
          </w:p>
          <w:p w14:paraId="37DA6C4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2022F</w:t>
            </w:r>
          </w:p>
          <w:p w14:paraId="5177D40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2022F-8P</w:t>
            </w:r>
          </w:p>
          <w:p w14:paraId="7D0ED9C6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2024F</w:t>
            </w:r>
          </w:p>
          <w:p w14:paraId="3DC58614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2024F-8P</w:t>
            </w:r>
          </w:p>
          <w:p w14:paraId="5DB57E9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2026F</w:t>
            </w:r>
          </w:p>
          <w:p w14:paraId="16C5373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2026F-8P</w:t>
            </w:r>
          </w:p>
          <w:p w14:paraId="26E4688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2028F</w:t>
            </w:r>
          </w:p>
          <w:p w14:paraId="238B4004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3044F</w:t>
            </w:r>
          </w:p>
          <w:p w14:paraId="302390A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3045F</w:t>
            </w:r>
          </w:p>
          <w:p w14:paraId="5F7211A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3046F</w:t>
            </w:r>
          </w:p>
          <w:p w14:paraId="69B02F0A" w14:textId="361C9846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G0127</w:t>
            </w:r>
          </w:p>
        </w:tc>
      </w:tr>
      <w:tr w:rsidR="004F1187" w:rsidRPr="00FC5C6E" w14:paraId="404BAD22" w14:textId="77777777" w:rsidTr="004F1187">
        <w:tc>
          <w:tcPr>
            <w:tcW w:w="3116" w:type="dxa"/>
          </w:tcPr>
          <w:p w14:paraId="44F281C9" w14:textId="586449CA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Low back pain</w:t>
            </w:r>
          </w:p>
        </w:tc>
        <w:tc>
          <w:tcPr>
            <w:tcW w:w="3117" w:type="dxa"/>
          </w:tcPr>
          <w:p w14:paraId="3EEBED6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M46</w:t>
            </w:r>
          </w:p>
          <w:p w14:paraId="7BFFE02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M47</w:t>
            </w:r>
          </w:p>
          <w:p w14:paraId="2246766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M48</w:t>
            </w:r>
          </w:p>
          <w:p w14:paraId="04385529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M50</w:t>
            </w:r>
          </w:p>
          <w:p w14:paraId="0027CB4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M51</w:t>
            </w:r>
          </w:p>
          <w:p w14:paraId="11AE444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M53</w:t>
            </w:r>
          </w:p>
          <w:p w14:paraId="657E1755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M54</w:t>
            </w:r>
          </w:p>
          <w:p w14:paraId="2669C66D" w14:textId="31520149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F11</w:t>
            </w:r>
          </w:p>
        </w:tc>
        <w:tc>
          <w:tcPr>
            <w:tcW w:w="3117" w:type="dxa"/>
          </w:tcPr>
          <w:p w14:paraId="2DB45715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97000</w:t>
            </w:r>
          </w:p>
          <w:p w14:paraId="7A7D902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001</w:t>
            </w:r>
          </w:p>
          <w:p w14:paraId="3E0F111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002</w:t>
            </w:r>
          </w:p>
          <w:p w14:paraId="6310582E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030</w:t>
            </w:r>
          </w:p>
          <w:p w14:paraId="0513C3F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050</w:t>
            </w:r>
          </w:p>
          <w:p w14:paraId="625199BE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100</w:t>
            </w:r>
          </w:p>
          <w:p w14:paraId="6F84050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97200</w:t>
            </w:r>
          </w:p>
          <w:p w14:paraId="36C108A6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780</w:t>
            </w:r>
          </w:p>
          <w:p w14:paraId="2675A9F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781</w:t>
            </w:r>
          </w:p>
          <w:p w14:paraId="0B0529A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810</w:t>
            </w:r>
          </w:p>
          <w:p w14:paraId="601C318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811</w:t>
            </w:r>
          </w:p>
          <w:p w14:paraId="34A5E369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813</w:t>
            </w:r>
          </w:p>
          <w:p w14:paraId="5B12104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7814</w:t>
            </w:r>
          </w:p>
          <w:p w14:paraId="5F076B8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8940</w:t>
            </w:r>
          </w:p>
          <w:p w14:paraId="3AB4FDE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8941</w:t>
            </w:r>
          </w:p>
          <w:p w14:paraId="4C7E257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8942</w:t>
            </w:r>
          </w:p>
          <w:p w14:paraId="42EE053C" w14:textId="1E6F50AC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8943</w:t>
            </w:r>
          </w:p>
        </w:tc>
      </w:tr>
      <w:tr w:rsidR="004F1187" w:rsidRPr="00FC5C6E" w14:paraId="448AA1CF" w14:textId="77777777" w:rsidTr="004F1187">
        <w:tc>
          <w:tcPr>
            <w:tcW w:w="3116" w:type="dxa"/>
          </w:tcPr>
          <w:p w14:paraId="26ED0E04" w14:textId="48709EC5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Cancer screening</w:t>
            </w:r>
          </w:p>
        </w:tc>
        <w:tc>
          <w:tcPr>
            <w:tcW w:w="3117" w:type="dxa"/>
          </w:tcPr>
          <w:p w14:paraId="0BC37B94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Z01</w:t>
            </w:r>
          </w:p>
          <w:p w14:paraId="65689EB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R87</w:t>
            </w:r>
          </w:p>
          <w:p w14:paraId="799D333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Z11</w:t>
            </w:r>
          </w:p>
          <w:p w14:paraId="1EC36874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Z12</w:t>
            </w:r>
          </w:p>
          <w:p w14:paraId="6F3F70A3" w14:textId="498AF418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Z13</w:t>
            </w:r>
          </w:p>
        </w:tc>
        <w:tc>
          <w:tcPr>
            <w:tcW w:w="3117" w:type="dxa"/>
          </w:tcPr>
          <w:p w14:paraId="332678D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388</w:t>
            </w:r>
          </w:p>
          <w:p w14:paraId="65F5F39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389</w:t>
            </w:r>
          </w:p>
          <w:p w14:paraId="278DF55E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390</w:t>
            </w:r>
          </w:p>
          <w:p w14:paraId="0C0ADC0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391</w:t>
            </w:r>
          </w:p>
          <w:p w14:paraId="17A70FC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392</w:t>
            </w:r>
          </w:p>
          <w:p w14:paraId="7F15BB2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393</w:t>
            </w:r>
          </w:p>
          <w:p w14:paraId="7FB8DFC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401</w:t>
            </w:r>
          </w:p>
          <w:p w14:paraId="726D48E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402</w:t>
            </w:r>
          </w:p>
          <w:p w14:paraId="6593AD7F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403</w:t>
            </w:r>
          </w:p>
          <w:p w14:paraId="6D73D5A6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404</w:t>
            </w:r>
          </w:p>
          <w:p w14:paraId="0FD82C75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405</w:t>
            </w:r>
          </w:p>
          <w:p w14:paraId="732E2E6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406</w:t>
            </w:r>
          </w:p>
          <w:p w14:paraId="4DB67A69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407</w:t>
            </w:r>
          </w:p>
          <w:p w14:paraId="6C82DE1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4408</w:t>
            </w:r>
          </w:p>
          <w:p w14:paraId="738F1149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45330</w:t>
            </w:r>
          </w:p>
          <w:p w14:paraId="5297245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31</w:t>
            </w:r>
          </w:p>
          <w:p w14:paraId="0B590894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33</w:t>
            </w:r>
          </w:p>
          <w:p w14:paraId="71AABE6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34</w:t>
            </w:r>
          </w:p>
          <w:p w14:paraId="3E5653F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36</w:t>
            </w:r>
          </w:p>
          <w:p w14:paraId="10DF5A7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37</w:t>
            </w:r>
          </w:p>
          <w:p w14:paraId="639F0C4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39</w:t>
            </w:r>
          </w:p>
          <w:p w14:paraId="67A6F9B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41</w:t>
            </w:r>
          </w:p>
          <w:p w14:paraId="0BC6362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42</w:t>
            </w:r>
          </w:p>
          <w:p w14:paraId="4E191046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45</w:t>
            </w:r>
          </w:p>
          <w:p w14:paraId="3292228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55</w:t>
            </w:r>
          </w:p>
          <w:p w14:paraId="2B443BE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60</w:t>
            </w:r>
          </w:p>
          <w:p w14:paraId="73BA43EF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65</w:t>
            </w:r>
          </w:p>
          <w:p w14:paraId="4BCD2B2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67</w:t>
            </w:r>
          </w:p>
          <w:p w14:paraId="18FE20D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68</w:t>
            </w:r>
          </w:p>
          <w:p w14:paraId="683F64A5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69</w:t>
            </w:r>
          </w:p>
          <w:p w14:paraId="63050E24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70</w:t>
            </w:r>
          </w:p>
          <w:p w14:paraId="53FC731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71</w:t>
            </w:r>
          </w:p>
          <w:p w14:paraId="16D8F8E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72</w:t>
            </w:r>
          </w:p>
          <w:p w14:paraId="1CD26A5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78</w:t>
            </w:r>
          </w:p>
          <w:p w14:paraId="4F45BDE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79</w:t>
            </w:r>
          </w:p>
          <w:p w14:paraId="4193394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80</w:t>
            </w:r>
          </w:p>
          <w:p w14:paraId="480879D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81</w:t>
            </w:r>
          </w:p>
          <w:p w14:paraId="0837C17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82</w:t>
            </w:r>
          </w:p>
          <w:p w14:paraId="5E04E1B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83</w:t>
            </w:r>
          </w:p>
          <w:p w14:paraId="7C5334B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45384</w:t>
            </w:r>
          </w:p>
          <w:p w14:paraId="1F1B3704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85</w:t>
            </w:r>
          </w:p>
          <w:p w14:paraId="721A4DC5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86</w:t>
            </w:r>
          </w:p>
          <w:p w14:paraId="76267D0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87</w:t>
            </w:r>
          </w:p>
          <w:p w14:paraId="3D98003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88</w:t>
            </w:r>
          </w:p>
          <w:p w14:paraId="0B4D0325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89</w:t>
            </w:r>
          </w:p>
          <w:p w14:paraId="247E48A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90</w:t>
            </w:r>
          </w:p>
          <w:p w14:paraId="1BB620F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91</w:t>
            </w:r>
          </w:p>
          <w:p w14:paraId="351A4AB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92</w:t>
            </w:r>
          </w:p>
          <w:p w14:paraId="4CB20D4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93</w:t>
            </w:r>
          </w:p>
          <w:p w14:paraId="65B5183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5398</w:t>
            </w:r>
          </w:p>
          <w:p w14:paraId="6F6FD11F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4261</w:t>
            </w:r>
          </w:p>
          <w:p w14:paraId="2FB680D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4262</w:t>
            </w:r>
          </w:p>
          <w:p w14:paraId="077A2F4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4263</w:t>
            </w:r>
          </w:p>
          <w:p w14:paraId="7575330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4263</w:t>
            </w:r>
          </w:p>
          <w:p w14:paraId="2C32704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6092</w:t>
            </w:r>
          </w:p>
          <w:p w14:paraId="260A0F3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6093</w:t>
            </w:r>
          </w:p>
          <w:p w14:paraId="6AF6660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6094</w:t>
            </w:r>
          </w:p>
          <w:p w14:paraId="09B50B7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6095</w:t>
            </w:r>
          </w:p>
          <w:p w14:paraId="01857D85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6097</w:t>
            </w:r>
          </w:p>
          <w:p w14:paraId="792D0E0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6640</w:t>
            </w:r>
          </w:p>
          <w:p w14:paraId="507F79D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6641</w:t>
            </w:r>
          </w:p>
          <w:p w14:paraId="4572BA2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6642</w:t>
            </w:r>
          </w:p>
          <w:p w14:paraId="5D5D0E3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6645</w:t>
            </w:r>
          </w:p>
          <w:p w14:paraId="55F81559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7032</w:t>
            </w:r>
          </w:p>
          <w:p w14:paraId="2957D35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77055</w:t>
            </w:r>
          </w:p>
          <w:p w14:paraId="2953B2E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7056</w:t>
            </w:r>
          </w:p>
          <w:p w14:paraId="0B03434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7057</w:t>
            </w:r>
          </w:p>
          <w:p w14:paraId="1737C75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7058</w:t>
            </w:r>
          </w:p>
          <w:p w14:paraId="51E72D5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7059</w:t>
            </w:r>
          </w:p>
          <w:p w14:paraId="2CC27F07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7061</w:t>
            </w:r>
          </w:p>
          <w:p w14:paraId="3C8FFA06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7062</w:t>
            </w:r>
          </w:p>
          <w:p w14:paraId="7A7780C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77063</w:t>
            </w:r>
          </w:p>
          <w:p w14:paraId="5594793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2270</w:t>
            </w:r>
          </w:p>
          <w:p w14:paraId="3BFBC0F3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2271</w:t>
            </w:r>
          </w:p>
          <w:p w14:paraId="4425EF1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2272</w:t>
            </w:r>
          </w:p>
          <w:p w14:paraId="7E5108E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2274</w:t>
            </w:r>
          </w:p>
          <w:p w14:paraId="05CFB32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4443</w:t>
            </w:r>
          </w:p>
          <w:p w14:paraId="0C18B736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4800</w:t>
            </w:r>
          </w:p>
          <w:p w14:paraId="2B39568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7620</w:t>
            </w:r>
          </w:p>
          <w:p w14:paraId="51B85C1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7621</w:t>
            </w:r>
          </w:p>
          <w:p w14:paraId="28B0E3C6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7622</w:t>
            </w:r>
          </w:p>
          <w:p w14:paraId="251EF67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7623</w:t>
            </w:r>
          </w:p>
          <w:p w14:paraId="2FE26E1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7624</w:t>
            </w:r>
          </w:p>
          <w:p w14:paraId="1CA6B5BD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7625</w:t>
            </w:r>
          </w:p>
          <w:p w14:paraId="4296C26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88141</w:t>
            </w:r>
          </w:p>
          <w:p w14:paraId="2CAD4389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0066T</w:t>
            </w:r>
          </w:p>
          <w:p w14:paraId="0E04AF3F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0067T</w:t>
            </w:r>
          </w:p>
          <w:p w14:paraId="64C3BA8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0500T</w:t>
            </w:r>
          </w:p>
          <w:p w14:paraId="6FD11E77" w14:textId="43D6F70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G0101</w:t>
            </w:r>
          </w:p>
        </w:tc>
      </w:tr>
      <w:tr w:rsidR="004F1187" w:rsidRPr="00FC5C6E" w14:paraId="56B799D1" w14:textId="77777777" w:rsidTr="004F1187">
        <w:tc>
          <w:tcPr>
            <w:tcW w:w="3116" w:type="dxa"/>
          </w:tcPr>
          <w:p w14:paraId="211D1143" w14:textId="51A9F0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lastRenderedPageBreak/>
              <w:t>Smoking cessation</w:t>
            </w:r>
          </w:p>
        </w:tc>
        <w:tc>
          <w:tcPr>
            <w:tcW w:w="3117" w:type="dxa"/>
          </w:tcPr>
          <w:p w14:paraId="62177716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HZ37ZZZ</w:t>
            </w:r>
          </w:p>
          <w:p w14:paraId="394073C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Z71</w:t>
            </w:r>
          </w:p>
          <w:p w14:paraId="78A6E7C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F17</w:t>
            </w:r>
          </w:p>
          <w:p w14:paraId="732BFA19" w14:textId="361747AA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Z72</w:t>
            </w:r>
          </w:p>
        </w:tc>
        <w:tc>
          <w:tcPr>
            <w:tcW w:w="3117" w:type="dxa"/>
          </w:tcPr>
          <w:p w14:paraId="5EFA2520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9406</w:t>
            </w:r>
          </w:p>
          <w:p w14:paraId="3D6F1D48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9406</w:t>
            </w:r>
          </w:p>
          <w:p w14:paraId="6AC33922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9407</w:t>
            </w:r>
          </w:p>
          <w:p w14:paraId="5E73AF5B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99407</w:t>
            </w:r>
          </w:p>
          <w:p w14:paraId="171B2661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0002F</w:t>
            </w:r>
          </w:p>
          <w:p w14:paraId="079C156F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0003F</w:t>
            </w:r>
          </w:p>
          <w:p w14:paraId="09EEEDAA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0004F</w:t>
            </w:r>
          </w:p>
          <w:p w14:paraId="2E2037E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1001F</w:t>
            </w:r>
          </w:p>
          <w:p w14:paraId="250E362C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1031F</w:t>
            </w:r>
          </w:p>
          <w:p w14:paraId="2D40FCDE" w14:textId="77777777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1034F</w:t>
            </w:r>
          </w:p>
          <w:p w14:paraId="79268B36" w14:textId="3131A40B" w:rsidR="004F1187" w:rsidRPr="00FC5C6E" w:rsidRDefault="004F1187" w:rsidP="00962E0F">
            <w:pPr>
              <w:pStyle w:val="Default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C6E">
              <w:rPr>
                <w:rFonts w:ascii="Arial" w:hAnsi="Arial" w:cs="Arial"/>
                <w:sz w:val="22"/>
                <w:szCs w:val="22"/>
              </w:rPr>
              <w:t>4000F</w:t>
            </w:r>
          </w:p>
        </w:tc>
      </w:tr>
    </w:tbl>
    <w:p w14:paraId="6166DE72" w14:textId="7934BC70" w:rsidR="004F1187" w:rsidRPr="00FC5C6E" w:rsidRDefault="004F1187" w:rsidP="00962E0F">
      <w:pPr>
        <w:pStyle w:val="Default"/>
        <w:spacing w:after="240" w:line="480" w:lineRule="auto"/>
        <w:rPr>
          <w:rFonts w:ascii="Arial" w:hAnsi="Arial" w:cs="Arial"/>
          <w:sz w:val="22"/>
          <w:szCs w:val="22"/>
        </w:rPr>
      </w:pPr>
    </w:p>
    <w:sectPr w:rsidR="004F1187" w:rsidRPr="00FC5C6E" w:rsidSect="00322F2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8DDEF9" w14:textId="77777777" w:rsidR="004C1315" w:rsidRDefault="004C1315" w:rsidP="00701E55">
      <w:pPr>
        <w:spacing w:after="0" w:line="240" w:lineRule="auto"/>
      </w:pPr>
      <w:r>
        <w:separator/>
      </w:r>
    </w:p>
  </w:endnote>
  <w:endnote w:type="continuationSeparator" w:id="0">
    <w:p w14:paraId="7929480D" w14:textId="77777777" w:rsidR="004C1315" w:rsidRDefault="004C1315" w:rsidP="00701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5277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4BBC94" w14:textId="41BBD7FD" w:rsidR="0078373D" w:rsidRDefault="007837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376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6DC4063" w14:textId="77777777" w:rsidR="0078373D" w:rsidRDefault="007837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4A8867" w14:textId="77777777" w:rsidR="004C1315" w:rsidRDefault="004C1315" w:rsidP="00701E55">
      <w:pPr>
        <w:spacing w:after="0" w:line="240" w:lineRule="auto"/>
      </w:pPr>
      <w:r>
        <w:separator/>
      </w:r>
    </w:p>
  </w:footnote>
  <w:footnote w:type="continuationSeparator" w:id="0">
    <w:p w14:paraId="426B6D53" w14:textId="77777777" w:rsidR="004C1315" w:rsidRDefault="004C1315" w:rsidP="00701E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81D35"/>
    <w:multiLevelType w:val="hybridMultilevel"/>
    <w:tmpl w:val="F9E67A8A"/>
    <w:lvl w:ilvl="0" w:tplc="31F4D3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1C1564"/>
    <w:multiLevelType w:val="hybridMultilevel"/>
    <w:tmpl w:val="AD4E0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B32B1C"/>
    <w:multiLevelType w:val="hybridMultilevel"/>
    <w:tmpl w:val="1E200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152152"/>
    <w:multiLevelType w:val="multilevel"/>
    <w:tmpl w:val="EA6E0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57D25F9B"/>
    <w:multiLevelType w:val="hybridMultilevel"/>
    <w:tmpl w:val="37CCE496"/>
    <w:lvl w:ilvl="0" w:tplc="9F00633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66632B5"/>
    <w:multiLevelType w:val="hybridMultilevel"/>
    <w:tmpl w:val="26445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315DCA"/>
    <w:multiLevelType w:val="multilevel"/>
    <w:tmpl w:val="4242680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7">
    <w:nsid w:val="77750BDC"/>
    <w:multiLevelType w:val="hybridMultilevel"/>
    <w:tmpl w:val="9EF81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"/>
  </w:num>
  <w:num w:numId="5">
    <w:abstractNumId w:val="0"/>
  </w:num>
  <w:num w:numId="6">
    <w:abstractNumId w:val="4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ed5v0dqzettzeedrp59avvrrtexzw2xftr&quot;&gt;Sauls EndNote Master Library Copy NEW&lt;record-ids&gt;&lt;item&gt;2303&lt;/item&gt;&lt;item&gt;2347&lt;/item&gt;&lt;item&gt;2451&lt;/item&gt;&lt;item&gt;2454&lt;/item&gt;&lt;item&gt;2502&lt;/item&gt;&lt;item&gt;2556&lt;/item&gt;&lt;item&gt;2716&lt;/item&gt;&lt;item&gt;2718&lt;/item&gt;&lt;item&gt;2799&lt;/item&gt;&lt;item&gt;2879&lt;/item&gt;&lt;item&gt;2880&lt;/item&gt;&lt;item&gt;2882&lt;/item&gt;&lt;item&gt;2895&lt;/item&gt;&lt;item&gt;3161&lt;/item&gt;&lt;/record-ids&gt;&lt;/item&gt;&lt;/Libraries&gt;"/>
    <w:docVar w:name="Total_Editing_Time" w:val="1"/>
  </w:docVars>
  <w:rsids>
    <w:rsidRoot w:val="008055DF"/>
    <w:rsid w:val="00015C55"/>
    <w:rsid w:val="000203DB"/>
    <w:rsid w:val="00020B63"/>
    <w:rsid w:val="00022685"/>
    <w:rsid w:val="000354FF"/>
    <w:rsid w:val="000464EC"/>
    <w:rsid w:val="00051CB0"/>
    <w:rsid w:val="00060126"/>
    <w:rsid w:val="00070E13"/>
    <w:rsid w:val="00077ABC"/>
    <w:rsid w:val="00082BBF"/>
    <w:rsid w:val="000861C1"/>
    <w:rsid w:val="000913AB"/>
    <w:rsid w:val="0009191F"/>
    <w:rsid w:val="00091B46"/>
    <w:rsid w:val="00094673"/>
    <w:rsid w:val="000A6A8B"/>
    <w:rsid w:val="000B0EDB"/>
    <w:rsid w:val="000C4194"/>
    <w:rsid w:val="000C6B24"/>
    <w:rsid w:val="000E2223"/>
    <w:rsid w:val="000E6452"/>
    <w:rsid w:val="000E6E3A"/>
    <w:rsid w:val="000F0175"/>
    <w:rsid w:val="000F6AC1"/>
    <w:rsid w:val="00104142"/>
    <w:rsid w:val="00110CF8"/>
    <w:rsid w:val="00121E83"/>
    <w:rsid w:val="00123097"/>
    <w:rsid w:val="001351FE"/>
    <w:rsid w:val="001376A8"/>
    <w:rsid w:val="0015516E"/>
    <w:rsid w:val="00166FE9"/>
    <w:rsid w:val="00173DC5"/>
    <w:rsid w:val="001813EA"/>
    <w:rsid w:val="001B3B46"/>
    <w:rsid w:val="001B636C"/>
    <w:rsid w:val="001B669C"/>
    <w:rsid w:val="001B6B21"/>
    <w:rsid w:val="001B74A2"/>
    <w:rsid w:val="001D45DD"/>
    <w:rsid w:val="001F2127"/>
    <w:rsid w:val="001F4778"/>
    <w:rsid w:val="002120D3"/>
    <w:rsid w:val="0021299D"/>
    <w:rsid w:val="00213A69"/>
    <w:rsid w:val="0022316D"/>
    <w:rsid w:val="00235FF2"/>
    <w:rsid w:val="00236DCE"/>
    <w:rsid w:val="0024498D"/>
    <w:rsid w:val="00266A15"/>
    <w:rsid w:val="00267655"/>
    <w:rsid w:val="002710CE"/>
    <w:rsid w:val="002715E1"/>
    <w:rsid w:val="0027263A"/>
    <w:rsid w:val="0027619A"/>
    <w:rsid w:val="0028443A"/>
    <w:rsid w:val="00284A27"/>
    <w:rsid w:val="00296392"/>
    <w:rsid w:val="002A710C"/>
    <w:rsid w:val="002B0676"/>
    <w:rsid w:val="002B779B"/>
    <w:rsid w:val="002C2184"/>
    <w:rsid w:val="002C4CA7"/>
    <w:rsid w:val="002D61FB"/>
    <w:rsid w:val="002D7E32"/>
    <w:rsid w:val="002E208A"/>
    <w:rsid w:val="002E2761"/>
    <w:rsid w:val="002E2E58"/>
    <w:rsid w:val="002F0696"/>
    <w:rsid w:val="002F635C"/>
    <w:rsid w:val="0031091F"/>
    <w:rsid w:val="00311E8E"/>
    <w:rsid w:val="003130E3"/>
    <w:rsid w:val="0031369D"/>
    <w:rsid w:val="00313E02"/>
    <w:rsid w:val="0032167B"/>
    <w:rsid w:val="00322F25"/>
    <w:rsid w:val="00325BE9"/>
    <w:rsid w:val="00352F04"/>
    <w:rsid w:val="00354BB6"/>
    <w:rsid w:val="00354E5D"/>
    <w:rsid w:val="00365B67"/>
    <w:rsid w:val="00370C57"/>
    <w:rsid w:val="003810D1"/>
    <w:rsid w:val="003830FC"/>
    <w:rsid w:val="00393501"/>
    <w:rsid w:val="00395DC9"/>
    <w:rsid w:val="003A40B4"/>
    <w:rsid w:val="003B1B06"/>
    <w:rsid w:val="003B7BBC"/>
    <w:rsid w:val="003D2886"/>
    <w:rsid w:val="003D6E61"/>
    <w:rsid w:val="003E13EE"/>
    <w:rsid w:val="003E2063"/>
    <w:rsid w:val="003E5FDC"/>
    <w:rsid w:val="003F690D"/>
    <w:rsid w:val="003F698D"/>
    <w:rsid w:val="003F74C8"/>
    <w:rsid w:val="00401B4C"/>
    <w:rsid w:val="004168C8"/>
    <w:rsid w:val="00432D88"/>
    <w:rsid w:val="00435079"/>
    <w:rsid w:val="0043744A"/>
    <w:rsid w:val="00453DEF"/>
    <w:rsid w:val="00475507"/>
    <w:rsid w:val="00475820"/>
    <w:rsid w:val="004762E9"/>
    <w:rsid w:val="004801B4"/>
    <w:rsid w:val="00480AE9"/>
    <w:rsid w:val="00482F7F"/>
    <w:rsid w:val="00492330"/>
    <w:rsid w:val="00493D72"/>
    <w:rsid w:val="004A51E5"/>
    <w:rsid w:val="004A786B"/>
    <w:rsid w:val="004B0313"/>
    <w:rsid w:val="004B1D60"/>
    <w:rsid w:val="004B3F88"/>
    <w:rsid w:val="004C1315"/>
    <w:rsid w:val="004C34E3"/>
    <w:rsid w:val="004C52CB"/>
    <w:rsid w:val="004C6E94"/>
    <w:rsid w:val="004D36ED"/>
    <w:rsid w:val="004F1187"/>
    <w:rsid w:val="00501057"/>
    <w:rsid w:val="005063FD"/>
    <w:rsid w:val="00520C14"/>
    <w:rsid w:val="00521F2D"/>
    <w:rsid w:val="00530545"/>
    <w:rsid w:val="005312F0"/>
    <w:rsid w:val="005419AA"/>
    <w:rsid w:val="005422E5"/>
    <w:rsid w:val="00543906"/>
    <w:rsid w:val="00551C0F"/>
    <w:rsid w:val="0056184F"/>
    <w:rsid w:val="00573C58"/>
    <w:rsid w:val="00585714"/>
    <w:rsid w:val="00594D13"/>
    <w:rsid w:val="0059600C"/>
    <w:rsid w:val="005B0968"/>
    <w:rsid w:val="005C1018"/>
    <w:rsid w:val="005D1261"/>
    <w:rsid w:val="005D231A"/>
    <w:rsid w:val="005D4710"/>
    <w:rsid w:val="005D6B0C"/>
    <w:rsid w:val="005E02DD"/>
    <w:rsid w:val="005E1109"/>
    <w:rsid w:val="005E67CC"/>
    <w:rsid w:val="005E724F"/>
    <w:rsid w:val="005F10EF"/>
    <w:rsid w:val="005F4DA7"/>
    <w:rsid w:val="005F77F9"/>
    <w:rsid w:val="006036CE"/>
    <w:rsid w:val="00610580"/>
    <w:rsid w:val="006120CE"/>
    <w:rsid w:val="00623281"/>
    <w:rsid w:val="00631570"/>
    <w:rsid w:val="00633B3D"/>
    <w:rsid w:val="00637BDE"/>
    <w:rsid w:val="00640A32"/>
    <w:rsid w:val="00643D2E"/>
    <w:rsid w:val="00644331"/>
    <w:rsid w:val="00650752"/>
    <w:rsid w:val="006508B7"/>
    <w:rsid w:val="006568C3"/>
    <w:rsid w:val="00656BB0"/>
    <w:rsid w:val="00670DEB"/>
    <w:rsid w:val="0067419D"/>
    <w:rsid w:val="006760F4"/>
    <w:rsid w:val="0068637E"/>
    <w:rsid w:val="0068657E"/>
    <w:rsid w:val="0069319E"/>
    <w:rsid w:val="00694A3D"/>
    <w:rsid w:val="006A11EA"/>
    <w:rsid w:val="006A1AF7"/>
    <w:rsid w:val="006A5F8B"/>
    <w:rsid w:val="006B36FA"/>
    <w:rsid w:val="006C63C3"/>
    <w:rsid w:val="006D2155"/>
    <w:rsid w:val="006E01DC"/>
    <w:rsid w:val="006E33A4"/>
    <w:rsid w:val="006E45C8"/>
    <w:rsid w:val="006E7B10"/>
    <w:rsid w:val="006F7F20"/>
    <w:rsid w:val="00701E55"/>
    <w:rsid w:val="00702642"/>
    <w:rsid w:val="00704F36"/>
    <w:rsid w:val="0071111E"/>
    <w:rsid w:val="00720770"/>
    <w:rsid w:val="00721D65"/>
    <w:rsid w:val="00725384"/>
    <w:rsid w:val="00727FA3"/>
    <w:rsid w:val="007303AA"/>
    <w:rsid w:val="00750DA5"/>
    <w:rsid w:val="0076696D"/>
    <w:rsid w:val="0077193B"/>
    <w:rsid w:val="007823BA"/>
    <w:rsid w:val="0078373D"/>
    <w:rsid w:val="007A6867"/>
    <w:rsid w:val="007B1B2D"/>
    <w:rsid w:val="007B7F2E"/>
    <w:rsid w:val="007C1825"/>
    <w:rsid w:val="007C7C4D"/>
    <w:rsid w:val="007D3AF4"/>
    <w:rsid w:val="007D460A"/>
    <w:rsid w:val="007E24A3"/>
    <w:rsid w:val="007E398A"/>
    <w:rsid w:val="007E412B"/>
    <w:rsid w:val="007E6026"/>
    <w:rsid w:val="007F5B16"/>
    <w:rsid w:val="007F6B33"/>
    <w:rsid w:val="00801FB9"/>
    <w:rsid w:val="008055DF"/>
    <w:rsid w:val="00836417"/>
    <w:rsid w:val="00837602"/>
    <w:rsid w:val="00855217"/>
    <w:rsid w:val="00855A0E"/>
    <w:rsid w:val="0086509B"/>
    <w:rsid w:val="0086624E"/>
    <w:rsid w:val="00871409"/>
    <w:rsid w:val="00871C56"/>
    <w:rsid w:val="00875099"/>
    <w:rsid w:val="008778F4"/>
    <w:rsid w:val="00877F3B"/>
    <w:rsid w:val="0088624C"/>
    <w:rsid w:val="008870C1"/>
    <w:rsid w:val="008925DE"/>
    <w:rsid w:val="00894470"/>
    <w:rsid w:val="008948A5"/>
    <w:rsid w:val="008A305D"/>
    <w:rsid w:val="008A71CE"/>
    <w:rsid w:val="008C63B4"/>
    <w:rsid w:val="008D47C2"/>
    <w:rsid w:val="008E4F69"/>
    <w:rsid w:val="008E6224"/>
    <w:rsid w:val="008E7B51"/>
    <w:rsid w:val="008F5546"/>
    <w:rsid w:val="008F5B62"/>
    <w:rsid w:val="008F7071"/>
    <w:rsid w:val="008F746E"/>
    <w:rsid w:val="009019AF"/>
    <w:rsid w:val="0092350D"/>
    <w:rsid w:val="00923C7E"/>
    <w:rsid w:val="0094344B"/>
    <w:rsid w:val="00950290"/>
    <w:rsid w:val="00954370"/>
    <w:rsid w:val="00962D4C"/>
    <w:rsid w:val="00962E0F"/>
    <w:rsid w:val="00965678"/>
    <w:rsid w:val="009674DA"/>
    <w:rsid w:val="0097070A"/>
    <w:rsid w:val="0097684C"/>
    <w:rsid w:val="00980376"/>
    <w:rsid w:val="00983492"/>
    <w:rsid w:val="00987688"/>
    <w:rsid w:val="00990DD3"/>
    <w:rsid w:val="0099627D"/>
    <w:rsid w:val="009968E8"/>
    <w:rsid w:val="009A07E9"/>
    <w:rsid w:val="009A1A95"/>
    <w:rsid w:val="009D0497"/>
    <w:rsid w:val="009D4C12"/>
    <w:rsid w:val="009E4F87"/>
    <w:rsid w:val="009F5928"/>
    <w:rsid w:val="00A000F8"/>
    <w:rsid w:val="00A03862"/>
    <w:rsid w:val="00A05C44"/>
    <w:rsid w:val="00A13D72"/>
    <w:rsid w:val="00A15056"/>
    <w:rsid w:val="00A25D1D"/>
    <w:rsid w:val="00A26807"/>
    <w:rsid w:val="00A416D8"/>
    <w:rsid w:val="00A44147"/>
    <w:rsid w:val="00A45EC6"/>
    <w:rsid w:val="00A47D1D"/>
    <w:rsid w:val="00A559D6"/>
    <w:rsid w:val="00A71FAC"/>
    <w:rsid w:val="00A72264"/>
    <w:rsid w:val="00A7603E"/>
    <w:rsid w:val="00A77963"/>
    <w:rsid w:val="00A932DA"/>
    <w:rsid w:val="00A93A77"/>
    <w:rsid w:val="00A94298"/>
    <w:rsid w:val="00A9743E"/>
    <w:rsid w:val="00AA1AA5"/>
    <w:rsid w:val="00AA1BB9"/>
    <w:rsid w:val="00AC1D5C"/>
    <w:rsid w:val="00AC43AD"/>
    <w:rsid w:val="00AD37AE"/>
    <w:rsid w:val="00AE705F"/>
    <w:rsid w:val="00AF1E9F"/>
    <w:rsid w:val="00B12032"/>
    <w:rsid w:val="00B20775"/>
    <w:rsid w:val="00B234C9"/>
    <w:rsid w:val="00B30559"/>
    <w:rsid w:val="00B37F0D"/>
    <w:rsid w:val="00B43D69"/>
    <w:rsid w:val="00B47255"/>
    <w:rsid w:val="00B524B1"/>
    <w:rsid w:val="00B525D9"/>
    <w:rsid w:val="00B5442D"/>
    <w:rsid w:val="00B64CD7"/>
    <w:rsid w:val="00B6530E"/>
    <w:rsid w:val="00B670CC"/>
    <w:rsid w:val="00B67FE9"/>
    <w:rsid w:val="00B76BBB"/>
    <w:rsid w:val="00B77C7C"/>
    <w:rsid w:val="00B80A99"/>
    <w:rsid w:val="00B82193"/>
    <w:rsid w:val="00B84C58"/>
    <w:rsid w:val="00B8572F"/>
    <w:rsid w:val="00B8574F"/>
    <w:rsid w:val="00B8765D"/>
    <w:rsid w:val="00BA0BBE"/>
    <w:rsid w:val="00BA122F"/>
    <w:rsid w:val="00BA4C96"/>
    <w:rsid w:val="00BA5F2F"/>
    <w:rsid w:val="00BA70CF"/>
    <w:rsid w:val="00BC256C"/>
    <w:rsid w:val="00BD133C"/>
    <w:rsid w:val="00BE186C"/>
    <w:rsid w:val="00BE1922"/>
    <w:rsid w:val="00BE7D57"/>
    <w:rsid w:val="00BF4E97"/>
    <w:rsid w:val="00BF5539"/>
    <w:rsid w:val="00BF6EC9"/>
    <w:rsid w:val="00BF7B75"/>
    <w:rsid w:val="00C1510B"/>
    <w:rsid w:val="00C22EC8"/>
    <w:rsid w:val="00C26017"/>
    <w:rsid w:val="00C34F43"/>
    <w:rsid w:val="00C46FF3"/>
    <w:rsid w:val="00C670EE"/>
    <w:rsid w:val="00C728F5"/>
    <w:rsid w:val="00C76466"/>
    <w:rsid w:val="00C80C51"/>
    <w:rsid w:val="00C95F39"/>
    <w:rsid w:val="00CA1F1A"/>
    <w:rsid w:val="00CA3222"/>
    <w:rsid w:val="00CB376B"/>
    <w:rsid w:val="00CD1CF0"/>
    <w:rsid w:val="00CD4FDD"/>
    <w:rsid w:val="00CE163F"/>
    <w:rsid w:val="00CE1E05"/>
    <w:rsid w:val="00CE2364"/>
    <w:rsid w:val="00CF0DD8"/>
    <w:rsid w:val="00CF1865"/>
    <w:rsid w:val="00CF1D72"/>
    <w:rsid w:val="00CF38C0"/>
    <w:rsid w:val="00CF39D1"/>
    <w:rsid w:val="00CF3B32"/>
    <w:rsid w:val="00CF4546"/>
    <w:rsid w:val="00D20C4A"/>
    <w:rsid w:val="00D26FA6"/>
    <w:rsid w:val="00D4074B"/>
    <w:rsid w:val="00D45F51"/>
    <w:rsid w:val="00D47C61"/>
    <w:rsid w:val="00D55DAB"/>
    <w:rsid w:val="00D57E3C"/>
    <w:rsid w:val="00D60984"/>
    <w:rsid w:val="00D62CA6"/>
    <w:rsid w:val="00D82A67"/>
    <w:rsid w:val="00D9584B"/>
    <w:rsid w:val="00DA388A"/>
    <w:rsid w:val="00DA5FD8"/>
    <w:rsid w:val="00DB423E"/>
    <w:rsid w:val="00DB7636"/>
    <w:rsid w:val="00DB7F5F"/>
    <w:rsid w:val="00DC185C"/>
    <w:rsid w:val="00DC1913"/>
    <w:rsid w:val="00DD1DCA"/>
    <w:rsid w:val="00DF7A99"/>
    <w:rsid w:val="00E0047A"/>
    <w:rsid w:val="00E010AB"/>
    <w:rsid w:val="00E0531A"/>
    <w:rsid w:val="00E06787"/>
    <w:rsid w:val="00E109B4"/>
    <w:rsid w:val="00E21FCC"/>
    <w:rsid w:val="00E402A6"/>
    <w:rsid w:val="00E51227"/>
    <w:rsid w:val="00E553B7"/>
    <w:rsid w:val="00E602B4"/>
    <w:rsid w:val="00E7116E"/>
    <w:rsid w:val="00E81661"/>
    <w:rsid w:val="00E84B99"/>
    <w:rsid w:val="00E93229"/>
    <w:rsid w:val="00E93540"/>
    <w:rsid w:val="00E9440D"/>
    <w:rsid w:val="00EA3CB3"/>
    <w:rsid w:val="00EC74C5"/>
    <w:rsid w:val="00ED2AB6"/>
    <w:rsid w:val="00ED2F8D"/>
    <w:rsid w:val="00ED558A"/>
    <w:rsid w:val="00EE1335"/>
    <w:rsid w:val="00EE509B"/>
    <w:rsid w:val="00F0147E"/>
    <w:rsid w:val="00F06653"/>
    <w:rsid w:val="00F07CB7"/>
    <w:rsid w:val="00F1221B"/>
    <w:rsid w:val="00F15B67"/>
    <w:rsid w:val="00F33A05"/>
    <w:rsid w:val="00F367E0"/>
    <w:rsid w:val="00F36D06"/>
    <w:rsid w:val="00F43793"/>
    <w:rsid w:val="00F46057"/>
    <w:rsid w:val="00F47BEE"/>
    <w:rsid w:val="00F52900"/>
    <w:rsid w:val="00F60893"/>
    <w:rsid w:val="00F62158"/>
    <w:rsid w:val="00F71800"/>
    <w:rsid w:val="00F9666A"/>
    <w:rsid w:val="00FA6257"/>
    <w:rsid w:val="00FC1545"/>
    <w:rsid w:val="00FC5C6E"/>
    <w:rsid w:val="00FC65C8"/>
    <w:rsid w:val="00FD3E5E"/>
    <w:rsid w:val="00FD5BF6"/>
    <w:rsid w:val="00FF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20E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67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DC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6DCE"/>
    <w:pPr>
      <w:keepNext/>
      <w:keepLines/>
      <w:spacing w:before="40" w:after="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6DCE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055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055DF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8055DF"/>
    <w:pPr>
      <w:spacing w:before="180" w:after="180" w:line="240" w:lineRule="auto"/>
    </w:pPr>
    <w:rPr>
      <w:szCs w:val="24"/>
    </w:rPr>
  </w:style>
  <w:style w:type="character" w:customStyle="1" w:styleId="BodyTextChar">
    <w:name w:val="Body Text Char"/>
    <w:basedOn w:val="DefaultParagraphFont"/>
    <w:link w:val="BodyText"/>
    <w:rsid w:val="008055DF"/>
    <w:rPr>
      <w:sz w:val="24"/>
      <w:szCs w:val="24"/>
    </w:rPr>
  </w:style>
  <w:style w:type="character" w:customStyle="1" w:styleId="slug-vol">
    <w:name w:val="slug-vol"/>
    <w:rsid w:val="009674DA"/>
  </w:style>
  <w:style w:type="character" w:customStyle="1" w:styleId="cit-sep">
    <w:name w:val="cit-sep"/>
    <w:rsid w:val="009674DA"/>
  </w:style>
  <w:style w:type="character" w:customStyle="1" w:styleId="slug-pages">
    <w:name w:val="slug-pages"/>
    <w:rsid w:val="009674DA"/>
  </w:style>
  <w:style w:type="paragraph" w:customStyle="1" w:styleId="FirstParagraph">
    <w:name w:val="First Paragraph"/>
    <w:basedOn w:val="BodyText"/>
    <w:next w:val="BodyText"/>
    <w:qFormat/>
    <w:rsid w:val="007E398A"/>
  </w:style>
  <w:style w:type="character" w:styleId="CommentReference">
    <w:name w:val="annotation reference"/>
    <w:basedOn w:val="DefaultParagraphFont"/>
    <w:uiPriority w:val="99"/>
    <w:semiHidden/>
    <w:unhideWhenUsed/>
    <w:rsid w:val="00046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4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E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1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861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61C1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861C1"/>
  </w:style>
  <w:style w:type="paragraph" w:customStyle="1" w:styleId="EndNoteBibliographyTitle">
    <w:name w:val="EndNote Bibliography Title"/>
    <w:basedOn w:val="Normal"/>
    <w:link w:val="EndNoteBibliographyTitleChar"/>
    <w:rsid w:val="00EE133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33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E133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133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E133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36DCE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6DCE"/>
    <w:rPr>
      <w:rFonts w:eastAsiaTheme="majorEastAsia" w:cstheme="majorBidi"/>
      <w:b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6DCE"/>
    <w:rPr>
      <w:rFonts w:eastAsiaTheme="majorEastAsia" w:cstheme="majorBidi"/>
      <w:sz w:val="24"/>
      <w:szCs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01E55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E55"/>
    <w:rPr>
      <w:rFonts w:eastAsiaTheme="majorEastAsia" w:cstheme="majorBidi"/>
      <w:b/>
      <w:spacing w:val="-10"/>
      <w:kern w:val="28"/>
      <w:sz w:val="36"/>
      <w:szCs w:val="56"/>
    </w:rPr>
  </w:style>
  <w:style w:type="paragraph" w:styleId="Header">
    <w:name w:val="header"/>
    <w:basedOn w:val="Normal"/>
    <w:link w:val="HeaderChar"/>
    <w:uiPriority w:val="99"/>
    <w:unhideWhenUsed/>
    <w:rsid w:val="00701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E55"/>
  </w:style>
  <w:style w:type="paragraph" w:styleId="Footer">
    <w:name w:val="footer"/>
    <w:basedOn w:val="Normal"/>
    <w:link w:val="FooterChar"/>
    <w:uiPriority w:val="99"/>
    <w:unhideWhenUsed/>
    <w:rsid w:val="00701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E55"/>
  </w:style>
  <w:style w:type="paragraph" w:styleId="Caption">
    <w:name w:val="caption"/>
    <w:basedOn w:val="Normal"/>
    <w:next w:val="Normal"/>
    <w:uiPriority w:val="35"/>
    <w:unhideWhenUsed/>
    <w:qFormat/>
    <w:rsid w:val="001376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A6A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0A6A8B"/>
    <w:rPr>
      <w:b/>
      <w:bCs/>
    </w:rPr>
  </w:style>
  <w:style w:type="paragraph" w:customStyle="1" w:styleId="Compact">
    <w:name w:val="Compact"/>
    <w:basedOn w:val="Normal"/>
    <w:qFormat/>
    <w:rsid w:val="000E6452"/>
    <w:pPr>
      <w:spacing w:before="36" w:after="36" w:line="240" w:lineRule="auto"/>
    </w:pPr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67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DC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6DCE"/>
    <w:pPr>
      <w:keepNext/>
      <w:keepLines/>
      <w:spacing w:before="40" w:after="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6DCE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055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055DF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8055DF"/>
    <w:pPr>
      <w:spacing w:before="180" w:after="180" w:line="240" w:lineRule="auto"/>
    </w:pPr>
    <w:rPr>
      <w:szCs w:val="24"/>
    </w:rPr>
  </w:style>
  <w:style w:type="character" w:customStyle="1" w:styleId="BodyTextChar">
    <w:name w:val="Body Text Char"/>
    <w:basedOn w:val="DefaultParagraphFont"/>
    <w:link w:val="BodyText"/>
    <w:rsid w:val="008055DF"/>
    <w:rPr>
      <w:sz w:val="24"/>
      <w:szCs w:val="24"/>
    </w:rPr>
  </w:style>
  <w:style w:type="character" w:customStyle="1" w:styleId="slug-vol">
    <w:name w:val="slug-vol"/>
    <w:rsid w:val="009674DA"/>
  </w:style>
  <w:style w:type="character" w:customStyle="1" w:styleId="cit-sep">
    <w:name w:val="cit-sep"/>
    <w:rsid w:val="009674DA"/>
  </w:style>
  <w:style w:type="character" w:customStyle="1" w:styleId="slug-pages">
    <w:name w:val="slug-pages"/>
    <w:rsid w:val="009674DA"/>
  </w:style>
  <w:style w:type="paragraph" w:customStyle="1" w:styleId="FirstParagraph">
    <w:name w:val="First Paragraph"/>
    <w:basedOn w:val="BodyText"/>
    <w:next w:val="BodyText"/>
    <w:qFormat/>
    <w:rsid w:val="007E398A"/>
  </w:style>
  <w:style w:type="character" w:styleId="CommentReference">
    <w:name w:val="annotation reference"/>
    <w:basedOn w:val="DefaultParagraphFont"/>
    <w:uiPriority w:val="99"/>
    <w:semiHidden/>
    <w:unhideWhenUsed/>
    <w:rsid w:val="00046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4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E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1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861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61C1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861C1"/>
  </w:style>
  <w:style w:type="paragraph" w:customStyle="1" w:styleId="EndNoteBibliographyTitle">
    <w:name w:val="EndNote Bibliography Title"/>
    <w:basedOn w:val="Normal"/>
    <w:link w:val="EndNoteBibliographyTitleChar"/>
    <w:rsid w:val="00EE133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33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E133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133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E133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36DCE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6DCE"/>
    <w:rPr>
      <w:rFonts w:eastAsiaTheme="majorEastAsia" w:cstheme="majorBidi"/>
      <w:b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6DCE"/>
    <w:rPr>
      <w:rFonts w:eastAsiaTheme="majorEastAsia" w:cstheme="majorBidi"/>
      <w:sz w:val="24"/>
      <w:szCs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01E55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E55"/>
    <w:rPr>
      <w:rFonts w:eastAsiaTheme="majorEastAsia" w:cstheme="majorBidi"/>
      <w:b/>
      <w:spacing w:val="-10"/>
      <w:kern w:val="28"/>
      <w:sz w:val="36"/>
      <w:szCs w:val="56"/>
    </w:rPr>
  </w:style>
  <w:style w:type="paragraph" w:styleId="Header">
    <w:name w:val="header"/>
    <w:basedOn w:val="Normal"/>
    <w:link w:val="HeaderChar"/>
    <w:uiPriority w:val="99"/>
    <w:unhideWhenUsed/>
    <w:rsid w:val="00701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E55"/>
  </w:style>
  <w:style w:type="paragraph" w:styleId="Footer">
    <w:name w:val="footer"/>
    <w:basedOn w:val="Normal"/>
    <w:link w:val="FooterChar"/>
    <w:uiPriority w:val="99"/>
    <w:unhideWhenUsed/>
    <w:rsid w:val="00701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E55"/>
  </w:style>
  <w:style w:type="paragraph" w:styleId="Caption">
    <w:name w:val="caption"/>
    <w:basedOn w:val="Normal"/>
    <w:next w:val="Normal"/>
    <w:uiPriority w:val="35"/>
    <w:unhideWhenUsed/>
    <w:qFormat/>
    <w:rsid w:val="001376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A6A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0A6A8B"/>
    <w:rPr>
      <w:b/>
      <w:bCs/>
    </w:rPr>
  </w:style>
  <w:style w:type="paragraph" w:customStyle="1" w:styleId="Compact">
    <w:name w:val="Compact"/>
    <w:basedOn w:val="Normal"/>
    <w:qFormat/>
    <w:rsid w:val="000E6452"/>
    <w:pPr>
      <w:spacing w:before="36" w:after="36" w:line="240" w:lineRule="auto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A6E52-07AA-480C-A652-EAEDBC2A7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6</Words>
  <Characters>2333</Characters>
  <Application>Microsoft Office Word</Application>
  <DocSecurity>0</DocSecurity>
  <Lines>6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Schwartz</dc:creator>
  <cp:lastModifiedBy>EFCATUBIG</cp:lastModifiedBy>
  <cp:revision>4</cp:revision>
  <cp:lastPrinted>2019-08-25T21:30:00Z</cp:lastPrinted>
  <dcterms:created xsi:type="dcterms:W3CDTF">2020-06-16T12:34:00Z</dcterms:created>
  <dcterms:modified xsi:type="dcterms:W3CDTF">2020-06-16T12:58:00Z</dcterms:modified>
</cp:coreProperties>
</file>